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AE86E" w14:textId="77777777" w:rsidR="00C91073" w:rsidRPr="001B683D" w:rsidRDefault="00C91073" w:rsidP="00C9107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B683D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/>
        </w:rPr>
        <w:t>Supplementary Material</w:t>
      </w:r>
    </w:p>
    <w:p w14:paraId="36237F3B" w14:textId="77777777" w:rsidR="00C91073" w:rsidRPr="001B683D" w:rsidRDefault="00C91073" w:rsidP="00C910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AD4C7EA" w14:textId="4DA46560" w:rsidR="00C91073" w:rsidRPr="001B683D" w:rsidRDefault="00C720F8" w:rsidP="00C91073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6D1E88B" wp14:editId="20F0C1BE">
            <wp:extent cx="8185066" cy="5144655"/>
            <wp:effectExtent l="0" t="0" r="0" b="0"/>
            <wp:docPr id="2050686593" name="Picture 1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686593" name="Picture 1" descr="A group of graphs showing different types of data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94247" cy="5150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60871" w14:textId="77777777" w:rsidR="00C91073" w:rsidRPr="001B683D" w:rsidRDefault="00C91073" w:rsidP="00C910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27EA5E1" w14:textId="77777777" w:rsidR="00C91073" w:rsidRPr="001B683D" w:rsidRDefault="00C91073" w:rsidP="00C9107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B683D">
        <w:rPr>
          <w:rFonts w:ascii="Calibri" w:eastAsia="Times New Roman" w:hAnsi="Calibri" w:cs="Calibri"/>
          <w:b/>
          <w:bCs/>
          <w:color w:val="000000"/>
          <w:lang w:val="en-US"/>
        </w:rPr>
        <w:t>Fig. 1 | Hemispheric analysis of EEG measures. a,</w:t>
      </w:r>
      <w:r w:rsidRPr="001B683D">
        <w:rPr>
          <w:rFonts w:ascii="Calibri" w:eastAsia="Times New Roman" w:hAnsi="Calibri" w:cs="Calibri"/>
          <w:color w:val="000000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lang w:val="en-US"/>
        </w:rPr>
        <w:t>A</w:t>
      </w:r>
      <w:r w:rsidRPr="001B683D">
        <w:rPr>
          <w:rFonts w:ascii="Calibri" w:eastAsia="Times New Roman" w:hAnsi="Calibri" w:cs="Calibri"/>
          <w:color w:val="000000"/>
          <w:lang w:val="en-US"/>
        </w:rPr>
        <w:t xml:space="preserve">cute effects on interhemispheric differences in aperiodic exponent across all patients and sessions, right panel: averaged aperiodic exponent of frontal right and left electrodes pre- and post-ECT, left panel: difference in average aperiodic exponent between right and left hemisphere pre- and post-ECT. </w:t>
      </w:r>
      <w:r w:rsidRPr="001B683D">
        <w:rPr>
          <w:rFonts w:ascii="Calibri" w:eastAsia="Times New Roman" w:hAnsi="Calibri" w:cs="Calibri"/>
          <w:b/>
          <w:bCs/>
          <w:color w:val="000000"/>
          <w:lang w:val="en-US"/>
        </w:rPr>
        <w:t>b,</w:t>
      </w:r>
      <w:r w:rsidRPr="001B683D">
        <w:rPr>
          <w:rFonts w:ascii="Calibri" w:eastAsia="Times New Roman" w:hAnsi="Calibri" w:cs="Calibri"/>
          <w:color w:val="000000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lang w:val="en-US"/>
        </w:rPr>
        <w:t>L</w:t>
      </w:r>
      <w:r w:rsidRPr="001B683D">
        <w:rPr>
          <w:rFonts w:ascii="Calibri" w:eastAsia="Times New Roman" w:hAnsi="Calibri" w:cs="Calibri"/>
          <w:color w:val="000000"/>
          <w:lang w:val="en-US"/>
        </w:rPr>
        <w:t xml:space="preserve">ongitudinal interhemispheric differences within patients throughout treatment. </w:t>
      </w:r>
      <w:r w:rsidRPr="001B683D">
        <w:rPr>
          <w:rFonts w:ascii="Calibri" w:eastAsia="Times New Roman" w:hAnsi="Calibri" w:cs="Calibri"/>
          <w:b/>
          <w:bCs/>
          <w:color w:val="000000"/>
          <w:lang w:val="en-US"/>
        </w:rPr>
        <w:t xml:space="preserve">c-e, </w:t>
      </w:r>
      <w:r>
        <w:rPr>
          <w:rFonts w:ascii="Calibri" w:eastAsia="Times New Roman" w:hAnsi="Calibri" w:cs="Calibri"/>
          <w:color w:val="000000"/>
          <w:lang w:val="en-US"/>
        </w:rPr>
        <w:t>A</w:t>
      </w:r>
      <w:r w:rsidRPr="001B683D">
        <w:rPr>
          <w:rFonts w:ascii="Calibri" w:eastAsia="Times New Roman" w:hAnsi="Calibri" w:cs="Calibri"/>
          <w:color w:val="000000"/>
          <w:lang w:val="en-US"/>
        </w:rPr>
        <w:t>cute effects on interhemispheric differences in average frontal oscillation peak power in delta (1-3 Hz), theta (3-8 Hz), and alpha (8-12 Hz) ranges. Few patients had an oscillation peak in these ranges for both hemispheres pre- and post-ECT.</w:t>
      </w:r>
    </w:p>
    <w:p w14:paraId="296CC62A" w14:textId="77777777" w:rsidR="003A54F8" w:rsidRDefault="003A54F8"/>
    <w:sectPr w:rsidR="003A54F8" w:rsidSect="00C9107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073"/>
    <w:rsid w:val="003A54F8"/>
    <w:rsid w:val="00716C73"/>
    <w:rsid w:val="00C720F8"/>
    <w:rsid w:val="00C91073"/>
    <w:rsid w:val="00F13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4C03B"/>
  <w15:chartTrackingRefBased/>
  <w15:docId w15:val="{BE48875D-C3CB-3E45-A548-976AA662E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07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Sydney</dc:creator>
  <cp:keywords/>
  <dc:description/>
  <cp:lastModifiedBy>Smith, Sydney</cp:lastModifiedBy>
  <cp:revision>2</cp:revision>
  <dcterms:created xsi:type="dcterms:W3CDTF">2023-10-03T20:29:00Z</dcterms:created>
  <dcterms:modified xsi:type="dcterms:W3CDTF">2023-10-03T21:17:00Z</dcterms:modified>
</cp:coreProperties>
</file>